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2CB5CA" w14:textId="2C14D9D8" w:rsidR="008817BE" w:rsidRPr="00540B5C" w:rsidRDefault="008817BE" w:rsidP="00F37B96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bookmarkStart w:id="0" w:name="_Hlk86136930"/>
    </w:p>
    <w:bookmarkEnd w:id="0"/>
    <w:p w14:paraId="484AC130" w14:textId="1EB1EF31" w:rsidR="008646EC" w:rsidRPr="00F37B96" w:rsidRDefault="008646EC" w:rsidP="00F37B96">
      <w:pPr>
        <w:rPr>
          <w:rFonts w:ascii="Times New Roman" w:hAnsi="Times New Roman" w:cs="Times New Roman"/>
        </w:rPr>
      </w:pPr>
      <w:r w:rsidRPr="00FD105A">
        <w:rPr>
          <w:rFonts w:ascii="Times New Roman" w:hAnsi="Times New Roman" w:cs="Times New Roman"/>
          <w:sz w:val="24"/>
          <w:szCs w:val="24"/>
        </w:rPr>
        <w:t xml:space="preserve">S2 </w:t>
      </w:r>
      <w:r w:rsidR="00F37B96">
        <w:rPr>
          <w:rFonts w:ascii="Times New Roman" w:hAnsi="Times New Roman" w:cs="Times New Roman"/>
          <w:sz w:val="24"/>
          <w:szCs w:val="24"/>
        </w:rPr>
        <w:t xml:space="preserve">Table </w:t>
      </w:r>
      <w:r w:rsidRPr="00FD105A">
        <w:rPr>
          <w:rFonts w:ascii="Times New Roman" w:hAnsi="Times New Roman" w:cs="Times New Roman"/>
          <w:sz w:val="24"/>
          <w:szCs w:val="24"/>
        </w:rPr>
        <w:t>Source of human plasma, ICU vs non-ICU status of COVID-19 patients, and SARS CoV-2 antibody neutralizing titers in plasma samples used in the study</w:t>
      </w:r>
    </w:p>
    <w:tbl>
      <w:tblPr>
        <w:tblW w:w="8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5"/>
        <w:gridCol w:w="3150"/>
        <w:gridCol w:w="1890"/>
        <w:gridCol w:w="2160"/>
      </w:tblGrid>
      <w:tr w:rsidR="008646EC" w:rsidRPr="00FD105A" w14:paraId="20D1CA8A" w14:textId="77777777" w:rsidTr="00FD105A">
        <w:trPr>
          <w:trHeight w:val="315"/>
        </w:trPr>
        <w:tc>
          <w:tcPr>
            <w:tcW w:w="1345" w:type="dxa"/>
            <w:shd w:val="clear" w:color="auto" w:fill="auto"/>
            <w:noWrap/>
            <w:vAlign w:val="center"/>
          </w:tcPr>
          <w:p w14:paraId="76E22D5E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ID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5DF374AB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FCFB855" w14:textId="0661F1D4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. Titer</w:t>
            </w:r>
            <w:r w:rsidR="00831573"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EDF8A84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U Status</w:t>
            </w:r>
          </w:p>
        </w:tc>
      </w:tr>
      <w:tr w:rsidR="008646EC" w:rsidRPr="00FD105A" w14:paraId="5E44D184" w14:textId="77777777" w:rsidTr="00FD105A">
        <w:trPr>
          <w:trHeight w:val="315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2B53C8C8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1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484A606C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 Patient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861D8D0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6.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CC78BA4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U</w:t>
            </w:r>
          </w:p>
        </w:tc>
      </w:tr>
      <w:tr w:rsidR="008646EC" w:rsidRPr="00FD105A" w14:paraId="151B94A7" w14:textId="77777777" w:rsidTr="00FD105A">
        <w:trPr>
          <w:trHeight w:val="30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1126A4F9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2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1293AD24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 Patient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665F8E6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43.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10A5995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U</w:t>
            </w:r>
          </w:p>
        </w:tc>
      </w:tr>
      <w:tr w:rsidR="008646EC" w:rsidRPr="00FD105A" w14:paraId="56D80284" w14:textId="77777777" w:rsidTr="00FD105A">
        <w:trPr>
          <w:trHeight w:val="30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5E22973E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3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701117C9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 Patient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ACA7A4C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4C28E40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ICU</w:t>
            </w:r>
          </w:p>
        </w:tc>
      </w:tr>
      <w:tr w:rsidR="008646EC" w:rsidRPr="00FD105A" w14:paraId="50D657F3" w14:textId="77777777" w:rsidTr="00FD105A">
        <w:trPr>
          <w:trHeight w:val="30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7E576EB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4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790FDD99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 Patient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0B53AAE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5.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399080A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ICU</w:t>
            </w:r>
          </w:p>
        </w:tc>
      </w:tr>
      <w:tr w:rsidR="008646EC" w:rsidRPr="00FD105A" w14:paraId="23838D33" w14:textId="77777777" w:rsidTr="00FD105A">
        <w:trPr>
          <w:trHeight w:val="30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49F8E9E8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5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6D3240F2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 Patient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BF271AF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.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F002475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ICU</w:t>
            </w:r>
          </w:p>
        </w:tc>
      </w:tr>
      <w:tr w:rsidR="008646EC" w:rsidRPr="00FD105A" w14:paraId="529EDAF0" w14:textId="77777777" w:rsidTr="00FD105A">
        <w:trPr>
          <w:trHeight w:val="30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08CC9833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6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2BF7989F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 Patient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4A6D929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FE5EC16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ICU</w:t>
            </w:r>
          </w:p>
        </w:tc>
      </w:tr>
      <w:tr w:rsidR="008646EC" w:rsidRPr="00FD105A" w14:paraId="175167CF" w14:textId="77777777" w:rsidTr="00FD105A">
        <w:trPr>
          <w:trHeight w:val="30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34205F3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7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06EB102D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 Patient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2D83A1C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9.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C39FAA5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ICU</w:t>
            </w:r>
          </w:p>
        </w:tc>
      </w:tr>
      <w:tr w:rsidR="008646EC" w:rsidRPr="00FD105A" w14:paraId="461163EB" w14:textId="77777777" w:rsidTr="00FD105A">
        <w:trPr>
          <w:trHeight w:val="30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29082ED7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8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39F9C240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 Patient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D9DEA6A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2.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E36C430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ICU</w:t>
            </w:r>
          </w:p>
        </w:tc>
      </w:tr>
      <w:tr w:rsidR="008646EC" w:rsidRPr="00FD105A" w14:paraId="3A637AFC" w14:textId="77777777" w:rsidTr="00FD105A">
        <w:trPr>
          <w:trHeight w:val="30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2432F93A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9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528FEB27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 Patient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63D2323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8.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279EC1B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ICU</w:t>
            </w:r>
          </w:p>
        </w:tc>
      </w:tr>
      <w:tr w:rsidR="008646EC" w:rsidRPr="00FD105A" w14:paraId="2D03A7F6" w14:textId="77777777" w:rsidTr="00FD105A">
        <w:trPr>
          <w:trHeight w:val="30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1571F1B6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10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4F5296A1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 Patient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E696B37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.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D42F6D2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ICU</w:t>
            </w:r>
          </w:p>
        </w:tc>
      </w:tr>
      <w:tr w:rsidR="008646EC" w:rsidRPr="00FD105A" w14:paraId="05293138" w14:textId="77777777" w:rsidTr="00FD105A">
        <w:trPr>
          <w:trHeight w:val="30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004F61C3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-1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00661DB5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 Patient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88E4E24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658BBCB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ICU</w:t>
            </w:r>
          </w:p>
        </w:tc>
      </w:tr>
      <w:tr w:rsidR="008646EC" w:rsidRPr="00FD105A" w14:paraId="011A093C" w14:textId="77777777" w:rsidTr="00FD105A">
        <w:trPr>
          <w:trHeight w:val="30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1851D5FD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-2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168AF792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 Patient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C485967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.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E9ABB8E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ICU</w:t>
            </w:r>
          </w:p>
        </w:tc>
      </w:tr>
      <w:tr w:rsidR="008646EC" w:rsidRPr="00FD105A" w14:paraId="1F62480A" w14:textId="77777777" w:rsidTr="00FD105A">
        <w:trPr>
          <w:trHeight w:val="30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5EE103AF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-3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795735F3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 Patient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1BDADBB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1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4BE9B8E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ICU</w:t>
            </w:r>
          </w:p>
        </w:tc>
      </w:tr>
      <w:tr w:rsidR="008646EC" w:rsidRPr="00FD105A" w14:paraId="5DD81736" w14:textId="77777777" w:rsidTr="00FD105A">
        <w:trPr>
          <w:trHeight w:val="30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18727CFB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-4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7B315863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 Patient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F18B870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3.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2687EDF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ICU</w:t>
            </w:r>
          </w:p>
        </w:tc>
      </w:tr>
      <w:tr w:rsidR="008646EC" w:rsidRPr="00FD105A" w14:paraId="4A6E1842" w14:textId="77777777" w:rsidTr="00FD105A">
        <w:trPr>
          <w:trHeight w:val="30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45FF6987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-5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728043FF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 Patient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DBD7351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7FDB0A3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ICU</w:t>
            </w:r>
          </w:p>
        </w:tc>
      </w:tr>
      <w:tr w:rsidR="008646EC" w:rsidRPr="00FD105A" w14:paraId="4FB97E12" w14:textId="77777777" w:rsidTr="00FD105A">
        <w:trPr>
          <w:trHeight w:val="30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7CA57AE8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-6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73691BCD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 Patient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25C7BB0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.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101DE49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ICU</w:t>
            </w:r>
          </w:p>
        </w:tc>
      </w:tr>
      <w:tr w:rsidR="008646EC" w:rsidRPr="00FD105A" w14:paraId="562E5E0E" w14:textId="77777777" w:rsidTr="00FD105A">
        <w:trPr>
          <w:trHeight w:val="30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1A26536E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-7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4B5B6319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 Patient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BF5A282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.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9680255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ICU</w:t>
            </w:r>
          </w:p>
        </w:tc>
      </w:tr>
      <w:tr w:rsidR="008646EC" w:rsidRPr="00FD105A" w14:paraId="15AE54B3" w14:textId="77777777" w:rsidTr="00FD105A">
        <w:trPr>
          <w:trHeight w:val="30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4BDB1D7F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-8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300765E2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 Patient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6DC534A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8.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D73FC98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ICU</w:t>
            </w:r>
          </w:p>
        </w:tc>
      </w:tr>
      <w:tr w:rsidR="008646EC" w:rsidRPr="00FD105A" w14:paraId="6334F166" w14:textId="77777777" w:rsidTr="00FD105A">
        <w:trPr>
          <w:trHeight w:val="30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5BF405B5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-9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3B8BD0D0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 Patient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DD69027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B652B25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ICU</w:t>
            </w:r>
          </w:p>
        </w:tc>
      </w:tr>
      <w:tr w:rsidR="008646EC" w:rsidRPr="00FD105A" w14:paraId="12969B53" w14:textId="77777777" w:rsidTr="00FD105A">
        <w:trPr>
          <w:trHeight w:val="30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011DB06C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-10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6B05D4F5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 Patient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9C79DE9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A01D008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ICU</w:t>
            </w:r>
          </w:p>
        </w:tc>
      </w:tr>
      <w:tr w:rsidR="008646EC" w:rsidRPr="00FD105A" w14:paraId="57225E9B" w14:textId="77777777" w:rsidTr="00FD105A">
        <w:trPr>
          <w:trHeight w:val="315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6D17F84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-11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1E15C5EB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 Patient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4568F7A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7CB239F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ICU</w:t>
            </w:r>
          </w:p>
        </w:tc>
      </w:tr>
      <w:tr w:rsidR="008646EC" w:rsidRPr="00FD105A" w14:paraId="50A0EB82" w14:textId="77777777" w:rsidTr="00FD105A">
        <w:trPr>
          <w:trHeight w:val="315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2571EEEE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1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1EE7EA31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alescent Plasm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2102973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.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112FDD8" w14:textId="11CBCBE3" w:rsidR="008646EC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646EC" w:rsidRPr="00FD105A" w14:paraId="737C1756" w14:textId="77777777" w:rsidTr="00FD105A">
        <w:trPr>
          <w:trHeight w:val="30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4877C23A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2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356314DF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alescent Plasm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52474C5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2A08787" w14:textId="06526C26" w:rsidR="008646EC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646EC" w:rsidRPr="00FD105A" w14:paraId="2D080FF0" w14:textId="77777777" w:rsidTr="00FD105A">
        <w:trPr>
          <w:trHeight w:val="30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7A984183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3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3E1647C9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alescent Plasm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7CCB3F8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3213C04" w14:textId="1441953E" w:rsidR="008646EC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646EC" w:rsidRPr="00FD105A" w14:paraId="6482A2D1" w14:textId="77777777" w:rsidTr="00FD105A">
        <w:trPr>
          <w:trHeight w:val="30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295843A8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4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3A2849DD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alescent Plasm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6A68837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.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DC47328" w14:textId="4A21E4B9" w:rsidR="008646EC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646EC" w:rsidRPr="00FD105A" w14:paraId="4EB7C1F2" w14:textId="77777777" w:rsidTr="00FD105A">
        <w:trPr>
          <w:trHeight w:val="30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02AD0B3D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5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4394D86F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alescent Plasm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03FF9C9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15E6E3B" w14:textId="1A45C1B4" w:rsidR="008646EC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646EC" w:rsidRPr="00FD105A" w14:paraId="252FEEA8" w14:textId="77777777" w:rsidTr="00FD105A">
        <w:trPr>
          <w:trHeight w:val="30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7A984C22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-6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3FADB1C8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alescent Plasm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58A2232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.9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F4E9828" w14:textId="74253D6C" w:rsidR="008646EC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646EC" w:rsidRPr="00FD105A" w14:paraId="12B1450F" w14:textId="77777777" w:rsidTr="00FD105A">
        <w:trPr>
          <w:trHeight w:val="30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AE35861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7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3EC267AA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alescent Plasm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30FCA36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9.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FCD5135" w14:textId="6522BBCB" w:rsidR="008646EC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646EC" w:rsidRPr="00FD105A" w14:paraId="7609BA09" w14:textId="77777777" w:rsidTr="00FD105A">
        <w:trPr>
          <w:trHeight w:val="30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5B30C05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8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30E0DECE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alescent Plasm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DD04726" w14:textId="77777777" w:rsidR="008646EC" w:rsidRPr="00FD105A" w:rsidRDefault="008646EC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.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A464D20" w14:textId="179189C6" w:rsidR="008646EC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FD105A" w:rsidRPr="00FD105A" w14:paraId="2BB8CC35" w14:textId="77777777" w:rsidTr="00FD105A">
        <w:trPr>
          <w:trHeight w:val="30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6E32DD62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9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3063EB05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alescent Plasm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43BE062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2.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81BC09C" w14:textId="264F7F89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FD105A" w:rsidRPr="00FD105A" w14:paraId="5F09D9DD" w14:textId="77777777" w:rsidTr="00FD105A">
        <w:trPr>
          <w:trHeight w:val="30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6B7ED52F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10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7BC5544C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alescent Plasm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C3FDAEC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41.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8BE7E8E" w14:textId="52DC6D3B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FD105A" w:rsidRPr="00FD105A" w14:paraId="6843F2FF" w14:textId="77777777" w:rsidTr="00FD105A">
        <w:trPr>
          <w:trHeight w:val="30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17F7C9AE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1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1800DC40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alescent Plasm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40E3407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.8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FEED3E5" w14:textId="6D574EB1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FD105A" w:rsidRPr="00FD105A" w14:paraId="6B96453E" w14:textId="77777777" w:rsidTr="00FD105A">
        <w:trPr>
          <w:trHeight w:val="30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11CE15AE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2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2A225D0C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alescent Plasm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3586EFA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.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2A62996" w14:textId="4972C979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FD105A" w:rsidRPr="00FD105A" w14:paraId="4CA76BCD" w14:textId="77777777" w:rsidTr="00FD105A">
        <w:trPr>
          <w:trHeight w:val="30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7EEB4F22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3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2447D60C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alescent Plasm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2EB4639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5.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6F1FDEE" w14:textId="087C2983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FD105A" w:rsidRPr="00FD105A" w14:paraId="77F97728" w14:textId="77777777" w:rsidTr="00FD105A">
        <w:trPr>
          <w:trHeight w:val="30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4DDF773B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4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10EDF185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alescent Plasm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357420D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6.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58DB22F" w14:textId="1E514648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FD105A" w:rsidRPr="00FD105A" w14:paraId="1E109280" w14:textId="77777777" w:rsidTr="00FD105A">
        <w:trPr>
          <w:trHeight w:val="30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85D41AD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5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6CAD6555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alescent Plasm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31565C3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5.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6EDDBA7" w14:textId="2F01FAC5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FD105A" w:rsidRPr="00FD105A" w14:paraId="0D30180F" w14:textId="77777777" w:rsidTr="00FD105A">
        <w:trPr>
          <w:trHeight w:val="35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7CD103A6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6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7985FE9F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alescent Plasm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4861BC4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.9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7E3E760" w14:textId="79FE1D65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FD105A" w:rsidRPr="00FD105A" w14:paraId="4A035DD9" w14:textId="77777777" w:rsidTr="00FD105A">
        <w:trPr>
          <w:trHeight w:val="30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0917A42F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7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6B026368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alescent Plasm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5AC7FCC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.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5AF880E" w14:textId="774C9A8A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FD105A" w:rsidRPr="00FD105A" w14:paraId="5AE75FEA" w14:textId="77777777" w:rsidTr="00FD105A">
        <w:trPr>
          <w:trHeight w:val="30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7E3422B9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8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31250BB1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alescent Plasm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53E6222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.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547B493" w14:textId="50D1A96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FD105A" w:rsidRPr="00FD105A" w14:paraId="3BD74D3F" w14:textId="77777777" w:rsidTr="00FD105A">
        <w:trPr>
          <w:trHeight w:val="30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79577F3A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9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2CB8D180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alescent Plasm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949F809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0.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5BD579F" w14:textId="165CA545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FD105A" w:rsidRPr="00FD105A" w14:paraId="586B77C6" w14:textId="77777777" w:rsidTr="00FD105A">
        <w:trPr>
          <w:trHeight w:val="315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4DBB4599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10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2469E503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alescent Plasm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D83632F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.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480B34E" w14:textId="7B3CFB2A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FD105A" w:rsidRPr="00FD105A" w14:paraId="390937DD" w14:textId="77777777" w:rsidTr="00FD105A">
        <w:trPr>
          <w:trHeight w:val="315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002F5149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1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324DFC51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althy Control plasma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4D57C00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D030CA7" w14:textId="08985441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FD105A" w:rsidRPr="00FD105A" w14:paraId="0CF03D29" w14:textId="77777777" w:rsidTr="00FD105A">
        <w:trPr>
          <w:trHeight w:val="30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1B0E0EB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2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69B163B9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althy Control plasma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54B8D91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E82D9F4" w14:textId="56E4EF9E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FD105A" w:rsidRPr="00FD105A" w14:paraId="3F29C7B5" w14:textId="77777777" w:rsidTr="00FD105A">
        <w:trPr>
          <w:trHeight w:val="30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7767075D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3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469260D6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althy Control plasma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899DADD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16E4A6B" w14:textId="27C96E78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FD105A" w:rsidRPr="00FD105A" w14:paraId="3D2B2DC1" w14:textId="77777777" w:rsidTr="00FD105A">
        <w:trPr>
          <w:trHeight w:val="30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40DF469E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4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50A4E966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althy Control plasma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19ACB44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A74C80C" w14:textId="759FC4E9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FD105A" w:rsidRPr="00FD105A" w14:paraId="7093A3BA" w14:textId="77777777" w:rsidTr="00FD105A">
        <w:trPr>
          <w:trHeight w:val="305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C872433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5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27847F43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althy Control plasma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112F2CD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EF9648F" w14:textId="78AE621B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FD105A" w:rsidRPr="00FD105A" w14:paraId="1C42CC8F" w14:textId="77777777" w:rsidTr="00FD105A">
        <w:trPr>
          <w:trHeight w:val="30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6AFD186B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6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0A9EB8D6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althy Control plasma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62595E1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AF38BB0" w14:textId="54F6A004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FD105A" w:rsidRPr="00FD105A" w14:paraId="552AFFE7" w14:textId="77777777" w:rsidTr="00FD105A">
        <w:trPr>
          <w:trHeight w:val="30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49AE59E6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7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40BB9F20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y Control plasma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8D46EE8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8AFA3C9" w14:textId="14659D30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FD105A" w:rsidRPr="00FD105A" w14:paraId="3FA3F972" w14:textId="77777777" w:rsidTr="00FD105A">
        <w:trPr>
          <w:trHeight w:val="30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6DA82F5C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8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682DD295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y Control plasm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0F48934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0405906" w14:textId="194BE4D9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FD105A" w:rsidRPr="00FD105A" w14:paraId="3C550FFF" w14:textId="77777777" w:rsidTr="00FD105A">
        <w:trPr>
          <w:trHeight w:val="30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10A56216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9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33B0956C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althy Control plasma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8612940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2784DFF" w14:textId="72156EF5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FD105A" w:rsidRPr="00FD105A" w14:paraId="30B80FD0" w14:textId="77777777" w:rsidTr="00FD105A">
        <w:trPr>
          <w:trHeight w:val="315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265373BE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10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6A8C0C26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althy Control plasma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9BAFCA0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57A5267" w14:textId="3B4E9169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FD105A" w:rsidRPr="00FD105A" w14:paraId="7C663B7B" w14:textId="77777777" w:rsidTr="00FD105A">
        <w:trPr>
          <w:trHeight w:val="315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2043629A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1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542A5EB9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y Control plasm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880C28F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EB4E29A" w14:textId="502D2BE8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FD105A" w:rsidRPr="00FD105A" w14:paraId="64FAACFE" w14:textId="77777777" w:rsidTr="00FD105A">
        <w:trPr>
          <w:trHeight w:val="30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7904E287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2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4B735731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althy Control plasma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2E4E046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17C9F5E" w14:textId="6FFA370C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FD105A" w:rsidRPr="00FD105A" w14:paraId="282CF69B" w14:textId="77777777" w:rsidTr="00FD105A">
        <w:trPr>
          <w:trHeight w:val="30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7FCB6FED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3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3A91C744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althy Control plasma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5965266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2E3CC99" w14:textId="4032DD60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FD105A" w:rsidRPr="00FD105A" w14:paraId="72398F67" w14:textId="77777777" w:rsidTr="00FD105A">
        <w:trPr>
          <w:trHeight w:val="30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5FFD56DF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4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14FA9C8E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althy Control plasma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D54AA82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41E1C89" w14:textId="7A638B55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FD105A" w:rsidRPr="00FD105A" w14:paraId="0CD98497" w14:textId="77777777" w:rsidTr="00FD105A">
        <w:trPr>
          <w:trHeight w:val="315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253F683E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5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0C8ED5E3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althy Control plasma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EB02441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66BB3B2" w14:textId="57E52574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FD105A" w:rsidRPr="00FD105A" w14:paraId="25E96805" w14:textId="77777777" w:rsidTr="00FD105A">
        <w:trPr>
          <w:trHeight w:val="315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496A5776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5-1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0FAA3624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CoV-2IG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FEBC89D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2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37BF817" w14:textId="1BACDB9D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FD105A" w:rsidRPr="00FD105A" w14:paraId="145DC3AD" w14:textId="77777777" w:rsidTr="00FD105A">
        <w:trPr>
          <w:trHeight w:val="30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06483D3E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2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1C623A8F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IG-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F6D3AEA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C7A2157" w14:textId="5171D12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FD105A" w:rsidRPr="00FD105A" w14:paraId="7D76845C" w14:textId="77777777" w:rsidTr="00FD105A">
        <w:trPr>
          <w:trHeight w:val="300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6C2878BF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3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67AD1A5D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IG-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6D96009" w14:textId="77777777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C463BF3" w14:textId="1671AB13" w:rsidR="00FD105A" w:rsidRPr="00FD105A" w:rsidRDefault="00FD105A" w:rsidP="00FD10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</w:tbl>
    <w:p w14:paraId="350D02E5" w14:textId="77777777" w:rsidR="00831573" w:rsidRDefault="00831573" w:rsidP="008646EC">
      <w:pPr>
        <w:spacing w:line="276" w:lineRule="auto"/>
        <w:rPr>
          <w:rFonts w:ascii="Times New Roman" w:hAnsi="Times New Roman" w:cs="Times New Roman"/>
        </w:rPr>
      </w:pPr>
    </w:p>
    <w:p w14:paraId="46C0A845" w14:textId="28B0166B" w:rsidR="008646EC" w:rsidRDefault="00831573" w:rsidP="00FD10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D105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7901D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bookmarkStart w:id="1" w:name="_Hlk86136584"/>
      <w:r w:rsidR="008646EC" w:rsidRPr="00FD105A">
        <w:rPr>
          <w:rFonts w:ascii="Times New Roman" w:hAnsi="Times New Roman" w:cs="Times New Roman"/>
          <w:sz w:val="24"/>
          <w:szCs w:val="24"/>
        </w:rPr>
        <w:t xml:space="preserve">The neutralizing activity of all plasma samples and of hCoV-2IG and IVIG was measured using </w:t>
      </w:r>
      <w:proofErr w:type="spellStart"/>
      <w:r w:rsidR="008646EC" w:rsidRPr="00FD105A">
        <w:rPr>
          <w:rFonts w:ascii="Times New Roman" w:hAnsi="Times New Roman" w:cs="Times New Roman"/>
          <w:sz w:val="24"/>
          <w:szCs w:val="24"/>
        </w:rPr>
        <w:t>pseudovirion</w:t>
      </w:r>
      <w:proofErr w:type="spellEnd"/>
      <w:r w:rsidR="008646EC" w:rsidRPr="00FD105A">
        <w:rPr>
          <w:rFonts w:ascii="Times New Roman" w:hAnsi="Times New Roman" w:cs="Times New Roman"/>
          <w:sz w:val="24"/>
          <w:szCs w:val="24"/>
        </w:rPr>
        <w:t xml:space="preserve"> neutralization assay (</w:t>
      </w:r>
      <w:proofErr w:type="spellStart"/>
      <w:r w:rsidR="008646EC" w:rsidRPr="00FD105A">
        <w:rPr>
          <w:rFonts w:ascii="Times New Roman" w:hAnsi="Times New Roman" w:cs="Times New Roman"/>
          <w:sz w:val="24"/>
          <w:szCs w:val="24"/>
        </w:rPr>
        <w:t>PsVNA</w:t>
      </w:r>
      <w:proofErr w:type="spellEnd"/>
      <w:r w:rsidR="008646EC" w:rsidRPr="00FD105A">
        <w:rPr>
          <w:rFonts w:ascii="Times New Roman" w:hAnsi="Times New Roman" w:cs="Times New Roman"/>
          <w:sz w:val="24"/>
          <w:szCs w:val="24"/>
        </w:rPr>
        <w:t>) as previously described</w:t>
      </w:r>
      <w:r w:rsidR="003956EC">
        <w:rPr>
          <w:rFonts w:ascii="Times New Roman" w:hAnsi="Times New Roman" w:cs="Times New Roman"/>
          <w:sz w:val="24"/>
          <w:szCs w:val="24"/>
        </w:rPr>
        <w:t xml:space="preserve"> (Ref 3</w:t>
      </w:r>
      <w:r w:rsidR="007B1DD1">
        <w:rPr>
          <w:rFonts w:ascii="Times New Roman" w:hAnsi="Times New Roman" w:cs="Times New Roman"/>
          <w:sz w:val="24"/>
          <w:szCs w:val="24"/>
        </w:rPr>
        <w:t>4</w:t>
      </w:r>
      <w:r w:rsidR="003956EC">
        <w:rPr>
          <w:rFonts w:ascii="Times New Roman" w:hAnsi="Times New Roman" w:cs="Times New Roman"/>
          <w:sz w:val="24"/>
          <w:szCs w:val="24"/>
        </w:rPr>
        <w:t>)</w:t>
      </w:r>
      <w:r w:rsidR="008646EC" w:rsidRPr="00FD105A">
        <w:rPr>
          <w:rFonts w:ascii="Times New Roman" w:hAnsi="Times New Roman" w:cs="Times New Roman"/>
          <w:sz w:val="24"/>
          <w:szCs w:val="24"/>
        </w:rPr>
        <w:t>.</w:t>
      </w:r>
    </w:p>
    <w:bookmarkEnd w:id="1"/>
    <w:p w14:paraId="69A762A5" w14:textId="5CFEA780" w:rsidR="00FD105A" w:rsidRPr="00FD105A" w:rsidRDefault="00FD105A" w:rsidP="00FD10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, Not available</w:t>
      </w:r>
    </w:p>
    <w:p w14:paraId="6455FD5F" w14:textId="37CC460E" w:rsidR="00B91916" w:rsidRPr="00F37B96" w:rsidRDefault="00B91916" w:rsidP="00F37B96"/>
    <w:sectPr w:rsidR="00B91916" w:rsidRPr="00F37B96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ABC522" w14:textId="77777777" w:rsidR="00832935" w:rsidRDefault="00832935" w:rsidP="00832935">
      <w:pPr>
        <w:spacing w:after="0" w:line="240" w:lineRule="auto"/>
      </w:pPr>
      <w:r>
        <w:separator/>
      </w:r>
    </w:p>
  </w:endnote>
  <w:endnote w:type="continuationSeparator" w:id="0">
    <w:p w14:paraId="5D945D58" w14:textId="77777777" w:rsidR="00832935" w:rsidRDefault="00832935" w:rsidP="008329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592591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81B529" w14:textId="33B98442" w:rsidR="00832935" w:rsidRDefault="0083293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222401" w14:textId="77777777" w:rsidR="00832935" w:rsidRDefault="008329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6FF4FC" w14:textId="77777777" w:rsidR="00832935" w:rsidRDefault="00832935" w:rsidP="00832935">
      <w:pPr>
        <w:spacing w:after="0" w:line="240" w:lineRule="auto"/>
      </w:pPr>
      <w:r>
        <w:separator/>
      </w:r>
    </w:p>
  </w:footnote>
  <w:footnote w:type="continuationSeparator" w:id="0">
    <w:p w14:paraId="3F71D5C7" w14:textId="77777777" w:rsidR="00832935" w:rsidRDefault="00832935" w:rsidP="008329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 new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t0wapd00rwzoe25dcxsz5rdvf9z9x0awrv&quot;&gt;Adjuvant immunogenicity-recovered-Saved&lt;record-ids&gt;&lt;item&gt;1051&lt;/item&gt;&lt;/record-ids&gt;&lt;/item&gt;&lt;/Libraries&gt;"/>
  </w:docVars>
  <w:rsids>
    <w:rsidRoot w:val="008646EC"/>
    <w:rsid w:val="00197511"/>
    <w:rsid w:val="001D67A7"/>
    <w:rsid w:val="002F1996"/>
    <w:rsid w:val="003956EC"/>
    <w:rsid w:val="003C42D1"/>
    <w:rsid w:val="004A3725"/>
    <w:rsid w:val="00515F67"/>
    <w:rsid w:val="00540B5C"/>
    <w:rsid w:val="005962FE"/>
    <w:rsid w:val="007901DD"/>
    <w:rsid w:val="007B1DD1"/>
    <w:rsid w:val="00831573"/>
    <w:rsid w:val="00832935"/>
    <w:rsid w:val="008646EC"/>
    <w:rsid w:val="008817BE"/>
    <w:rsid w:val="00A50F0F"/>
    <w:rsid w:val="00AD1E9A"/>
    <w:rsid w:val="00B91916"/>
    <w:rsid w:val="00C46D80"/>
    <w:rsid w:val="00F37B96"/>
    <w:rsid w:val="00FD1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7117F"/>
  <w15:chartTrackingRefBased/>
  <w15:docId w15:val="{6F8CC36E-05B3-41E6-8C83-072D67B9E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46EC"/>
    <w:pPr>
      <w:spacing w:after="0" w:line="240" w:lineRule="auto"/>
    </w:pPr>
    <w:rPr>
      <w:rFonts w:ascii="Calibri" w:eastAsia="Malgun Gothic" w:hAnsi="Calibri" w:cs="Times New Roman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329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2935"/>
  </w:style>
  <w:style w:type="paragraph" w:styleId="Footer">
    <w:name w:val="footer"/>
    <w:basedOn w:val="Normal"/>
    <w:link w:val="FooterChar"/>
    <w:uiPriority w:val="99"/>
    <w:unhideWhenUsed/>
    <w:rsid w:val="008329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2935"/>
  </w:style>
  <w:style w:type="paragraph" w:customStyle="1" w:styleId="EndNoteBibliographyTitle">
    <w:name w:val="EndNote Bibliography Title"/>
    <w:basedOn w:val="Normal"/>
    <w:link w:val="EndNoteBibliographyTitleChar"/>
    <w:rsid w:val="003956E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56E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956E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956EC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0</Words>
  <Characters>205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tseva, Marina</dc:creator>
  <cp:keywords/>
  <dc:description/>
  <cp:lastModifiedBy>Zaitseva, Marina</cp:lastModifiedBy>
  <cp:revision>4</cp:revision>
  <dcterms:created xsi:type="dcterms:W3CDTF">2022-02-28T17:19:00Z</dcterms:created>
  <dcterms:modified xsi:type="dcterms:W3CDTF">2022-02-28T17:44:00Z</dcterms:modified>
</cp:coreProperties>
</file>